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7F90B" w14:textId="77777777" w:rsidR="00994407" w:rsidRDefault="00E931A0" w:rsidP="00994407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65283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  <w:r w:rsidR="00994407">
        <w:rPr>
          <w:rFonts w:ascii="Times New Roman" w:hAnsi="Times New Roman" w:cs="Times New Roman"/>
          <w:b/>
          <w:bCs/>
          <w:sz w:val="36"/>
          <w:szCs w:val="36"/>
        </w:rPr>
        <w:t>-S4</w:t>
      </w:r>
    </w:p>
    <w:p w14:paraId="55F65B73" w14:textId="3EBDE0DB" w:rsidR="00E931A0" w:rsidRPr="00994407" w:rsidRDefault="00E931A0" w:rsidP="00994407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5B42F8"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>4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 xml:space="preserve"> Table</w:t>
      </w:r>
      <w:r w:rsidRPr="005B42F8"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</w:rPr>
        <w:t>. Decomposition of spatial Dubin model with explained variables lagging one stage</w:t>
      </w:r>
    </w:p>
    <w:tbl>
      <w:tblPr>
        <w:tblW w:w="762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140"/>
        <w:gridCol w:w="1020"/>
        <w:gridCol w:w="1140"/>
        <w:gridCol w:w="1140"/>
        <w:gridCol w:w="1140"/>
      </w:tblGrid>
      <w:tr w:rsidR="00E931A0" w:rsidRPr="005B42F8" w14:paraId="7EDFE6C8" w14:textId="77777777" w:rsidTr="002C2528">
        <w:trPr>
          <w:trHeight w:val="285"/>
          <w:jc w:val="center"/>
        </w:trPr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FEB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0CF8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djacency matrix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153D5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verse distance matrix</w:t>
            </w:r>
          </w:p>
        </w:tc>
      </w:tr>
      <w:tr w:rsidR="00E931A0" w:rsidRPr="005B42F8" w14:paraId="2649C9E7" w14:textId="77777777" w:rsidTr="002C2528">
        <w:trPr>
          <w:trHeight w:val="458"/>
          <w:jc w:val="center"/>
        </w:trPr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58A3A" w14:textId="77777777" w:rsidR="00E931A0" w:rsidRPr="005B42F8" w:rsidRDefault="00E931A0" w:rsidP="002C25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4D1C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1) Direct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078C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2) Indirect effe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5B6E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3)Total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631C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4) Direct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171A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5)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2920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6)Total effect</w:t>
            </w:r>
          </w:p>
        </w:tc>
      </w:tr>
      <w:tr w:rsidR="00E931A0" w:rsidRPr="005B42F8" w14:paraId="27E90891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359D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nova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A77E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7365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0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C2B0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C903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4E5B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0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E957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38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E931A0" w:rsidRPr="005B42F8" w14:paraId="4A25520C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A72B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F169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35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194D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13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7BFC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5.96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49CD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4.7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2C24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3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2BD4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78)</w:t>
            </w:r>
          </w:p>
        </w:tc>
      </w:tr>
      <w:tr w:rsidR="00E931A0" w:rsidRPr="005B42F8" w14:paraId="3446E5A7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961D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tech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A3F0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0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0E0E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2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11DA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4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BE67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29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61A2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9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7669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28</w:t>
            </w:r>
          </w:p>
        </w:tc>
      </w:tr>
      <w:tr w:rsidR="00E931A0" w:rsidRPr="005B42F8" w14:paraId="73AE5137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4FFD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7186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4.55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0A7C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94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0334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9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C5CC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4.4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EF46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1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4397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45)</w:t>
            </w:r>
          </w:p>
        </w:tc>
      </w:tr>
      <w:tr w:rsidR="00E931A0" w:rsidRPr="005B42F8" w14:paraId="52F8E9FC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E9EE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opu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2910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31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2B19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5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5FA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2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98CE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F6C7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1A08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</w:tr>
      <w:tr w:rsidR="00E931A0" w:rsidRPr="005B42F8" w14:paraId="4E6A53E9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53B3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CAE0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3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E0E1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3.43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FCC1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61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4931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71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C07A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5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DE51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53)</w:t>
            </w:r>
          </w:p>
        </w:tc>
      </w:tr>
      <w:tr w:rsidR="00E931A0" w:rsidRPr="005B42F8" w14:paraId="3D151644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1E01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edu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D96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61DD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4163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492D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25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24D0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2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1AFE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3</w:t>
            </w:r>
          </w:p>
        </w:tc>
      </w:tr>
      <w:tr w:rsidR="00E931A0" w:rsidRPr="005B42F8" w14:paraId="3624B802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40C2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287F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7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BBE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61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3C7C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75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46AA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5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D1D9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0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583F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10)</w:t>
            </w:r>
          </w:p>
        </w:tc>
      </w:tr>
      <w:tr w:rsidR="00E931A0" w:rsidRPr="005B42F8" w14:paraId="63BCD349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3E26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road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102F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BF2D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7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FB03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29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7275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CD86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77A5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1</w:t>
            </w:r>
          </w:p>
        </w:tc>
      </w:tr>
      <w:tr w:rsidR="00E931A0" w:rsidRPr="005B42F8" w14:paraId="046685EA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2918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4D09D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0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ED3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54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FB96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4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7C81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1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4960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2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CDC9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48)</w:t>
            </w:r>
          </w:p>
        </w:tc>
      </w:tr>
      <w:tr w:rsidR="00E931A0" w:rsidRPr="005B42F8" w14:paraId="01FCB32A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C105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open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AB0A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7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76CD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14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7C8F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2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5FA3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05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D9A5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9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573E4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97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E931A0" w:rsidRPr="005B42F8" w14:paraId="2E13BE3D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1FA6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0C27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90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27AF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21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5620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2.8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E74C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33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2755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8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B96C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92)</w:t>
            </w:r>
          </w:p>
        </w:tc>
      </w:tr>
      <w:tr w:rsidR="00E931A0" w:rsidRPr="005B42F8" w14:paraId="258B56F0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5E64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pgdp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F190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884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F7A4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66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2EF1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950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B953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99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7E72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6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6B6EE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1062</w:t>
            </w:r>
          </w:p>
        </w:tc>
      </w:tr>
      <w:tr w:rsidR="00E931A0" w:rsidRPr="005B42F8" w14:paraId="6ED7392E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2EAA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22FF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6.6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5E77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23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DEC4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3.33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DC85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7.47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B9111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05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8FC6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70)</w:t>
            </w:r>
          </w:p>
        </w:tc>
      </w:tr>
      <w:tr w:rsidR="00E931A0" w:rsidRPr="005B42F8" w14:paraId="20DC8636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9840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ind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B1D8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51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83F6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93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4FBD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42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EC53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8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D15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166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E45E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086</w:t>
            </w: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E931A0" w:rsidRPr="005B42F8" w14:paraId="793BF14E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5908C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716E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9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6D07F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80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9688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14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C25C9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1.52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27DF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2.05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64BF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89)</w:t>
            </w:r>
          </w:p>
        </w:tc>
      </w:tr>
      <w:tr w:rsidR="00E931A0" w:rsidRPr="005B42F8" w14:paraId="41009796" w14:textId="77777777" w:rsidTr="002C2528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5233E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ngov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5B632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78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B909A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13</w:t>
            </w:r>
          </w:p>
        </w:tc>
        <w:tc>
          <w:tcPr>
            <w:tcW w:w="10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74820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35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6C7D8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0061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D899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0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34B495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47</w:t>
            </w:r>
          </w:p>
        </w:tc>
      </w:tr>
      <w:tr w:rsidR="00E931A0" w:rsidRPr="005B42F8" w14:paraId="3B97C4A3" w14:textId="77777777" w:rsidTr="002C2528">
        <w:trPr>
          <w:trHeight w:val="285"/>
          <w:jc w:val="center"/>
        </w:trPr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43F11" w14:textId="77777777" w:rsidR="00E931A0" w:rsidRPr="005B42F8" w:rsidRDefault="00E931A0" w:rsidP="002C252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44664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68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54A6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84)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55AD7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49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AD1B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-0.53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CD4CB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5)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C2BC3" w14:textId="77777777" w:rsidR="00E931A0" w:rsidRPr="005B42F8" w:rsidRDefault="00E931A0" w:rsidP="002C25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42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1)</w:t>
            </w:r>
          </w:p>
        </w:tc>
      </w:tr>
    </w:tbl>
    <w:p w14:paraId="2DC7683B" w14:textId="77777777" w:rsidR="00E931A0" w:rsidRPr="00E931A0" w:rsidRDefault="00E931A0"/>
    <w:sectPr w:rsidR="00E931A0" w:rsidRPr="00E93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6985E" w14:textId="77777777" w:rsidR="00823560" w:rsidRDefault="00823560" w:rsidP="00E931A0">
      <w:r>
        <w:separator/>
      </w:r>
    </w:p>
  </w:endnote>
  <w:endnote w:type="continuationSeparator" w:id="0">
    <w:p w14:paraId="1BE35C96" w14:textId="77777777" w:rsidR="00823560" w:rsidRDefault="00823560" w:rsidP="00E9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D189C" w14:textId="77777777" w:rsidR="00823560" w:rsidRDefault="00823560" w:rsidP="00E931A0">
      <w:r>
        <w:separator/>
      </w:r>
    </w:p>
  </w:footnote>
  <w:footnote w:type="continuationSeparator" w:id="0">
    <w:p w14:paraId="5737C501" w14:textId="77777777" w:rsidR="00823560" w:rsidRDefault="00823560" w:rsidP="00E93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1"/>
    <w:rsid w:val="005558C9"/>
    <w:rsid w:val="00823560"/>
    <w:rsid w:val="00994407"/>
    <w:rsid w:val="00BA7375"/>
    <w:rsid w:val="00DA1EF1"/>
    <w:rsid w:val="00DA433E"/>
    <w:rsid w:val="00E9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56AAC"/>
  <w15:chartTrackingRefBased/>
  <w15:docId w15:val="{39A0AD61-66A9-40A1-A2C1-7826D13F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1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贺 任</dc:creator>
  <cp:keywords/>
  <dc:description/>
  <cp:lastModifiedBy>来贺 任</cp:lastModifiedBy>
  <cp:revision>3</cp:revision>
  <dcterms:created xsi:type="dcterms:W3CDTF">2023-11-23T11:40:00Z</dcterms:created>
  <dcterms:modified xsi:type="dcterms:W3CDTF">2023-11-24T03:23:00Z</dcterms:modified>
</cp:coreProperties>
</file>